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C5843" w14:textId="77777777" w:rsidR="00AB22A1" w:rsidRDefault="00AB22A1" w:rsidP="00AB22A1">
      <w:pPr>
        <w:spacing w:line="360" w:lineRule="auto"/>
        <w:rPr>
          <w:lang w:val="en-US"/>
        </w:rPr>
      </w:pPr>
      <w:r>
        <w:rPr>
          <w:lang w:val="en-US"/>
        </w:rPr>
        <w:t xml:space="preserve">Supplementary file </w:t>
      </w:r>
    </w:p>
    <w:p w14:paraId="3C22EDB6" w14:textId="77777777" w:rsidR="00AB22A1" w:rsidRDefault="00AB22A1" w:rsidP="00AB22A1">
      <w:pPr>
        <w:spacing w:line="360" w:lineRule="auto"/>
        <w:rPr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4"/>
        <w:gridCol w:w="3706"/>
      </w:tblGrid>
      <w:tr w:rsidR="00AB22A1" w:rsidRPr="00F601E3" w14:paraId="52D131D6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064433" w14:textId="77777777" w:rsidR="00AB22A1" w:rsidRPr="00F601E3" w:rsidRDefault="00AB22A1" w:rsidP="007D07F3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2730D47" w14:textId="77777777" w:rsidR="00AB22A1" w:rsidRPr="00F601E3" w:rsidRDefault="00AB22A1" w:rsidP="007D07F3">
            <w:pPr>
              <w:spacing w:line="360" w:lineRule="auto"/>
              <w:jc w:val="right"/>
              <w:rPr>
                <w:b/>
                <w:bCs/>
              </w:rPr>
            </w:pPr>
            <w:proofErr w:type="spellStart"/>
            <w:r w:rsidRPr="00F601E3">
              <w:rPr>
                <w:b/>
                <w:bCs/>
              </w:rPr>
              <w:t>Heterotrait-monotrait</w:t>
            </w:r>
            <w:proofErr w:type="spellEnd"/>
            <w:r w:rsidRPr="00F601E3">
              <w:rPr>
                <w:b/>
                <w:bCs/>
              </w:rPr>
              <w:t xml:space="preserve"> ratio (HTMT) </w:t>
            </w:r>
          </w:p>
        </w:tc>
      </w:tr>
      <w:tr w:rsidR="00AB22A1" w:rsidRPr="00F601E3" w14:paraId="3363CFCA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71BECD" w14:textId="77777777" w:rsidR="00AB22A1" w:rsidRPr="00F601E3" w:rsidRDefault="00AB22A1" w:rsidP="007D07F3">
            <w:pPr>
              <w:spacing w:line="360" w:lineRule="auto"/>
              <w:rPr>
                <w:b/>
                <w:bCs/>
              </w:rPr>
            </w:pPr>
            <w:r w:rsidRPr="00F601E3">
              <w:rPr>
                <w:b/>
                <w:bCs/>
              </w:rPr>
              <w:t xml:space="preserve">Satisfaction with academics &lt;-&gt; Faculty support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B19311" w14:textId="77777777" w:rsidR="00AB22A1" w:rsidRPr="00F601E3" w:rsidRDefault="00AB22A1" w:rsidP="007D07F3">
            <w:pPr>
              <w:spacing w:line="360" w:lineRule="auto"/>
              <w:jc w:val="right"/>
              <w:rPr>
                <w:color w:val="006400"/>
              </w:rPr>
            </w:pPr>
            <w:r w:rsidRPr="00F601E3">
              <w:rPr>
                <w:color w:val="006400"/>
              </w:rPr>
              <w:t xml:space="preserve">0.813 </w:t>
            </w:r>
          </w:p>
        </w:tc>
      </w:tr>
      <w:tr w:rsidR="00AB22A1" w:rsidRPr="00F601E3" w14:paraId="739EF42E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273F58" w14:textId="77777777" w:rsidR="00AB22A1" w:rsidRPr="00F601E3" w:rsidRDefault="00AB22A1" w:rsidP="007D07F3">
            <w:pPr>
              <w:spacing w:line="360" w:lineRule="auto"/>
              <w:rPr>
                <w:b/>
                <w:bCs/>
              </w:rPr>
            </w:pPr>
            <w:r w:rsidRPr="00F601E3">
              <w:rPr>
                <w:b/>
                <w:bCs/>
              </w:rPr>
              <w:t xml:space="preserve">Sleep problem &lt;-&gt; Faculty support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B5C6F8" w14:textId="77777777" w:rsidR="00AB22A1" w:rsidRPr="00F601E3" w:rsidRDefault="00AB22A1" w:rsidP="007D07F3">
            <w:pPr>
              <w:spacing w:line="360" w:lineRule="auto"/>
              <w:jc w:val="right"/>
              <w:rPr>
                <w:color w:val="006400"/>
              </w:rPr>
            </w:pPr>
            <w:r w:rsidRPr="00F601E3">
              <w:rPr>
                <w:color w:val="006400"/>
              </w:rPr>
              <w:t xml:space="preserve">0.777 </w:t>
            </w:r>
          </w:p>
        </w:tc>
      </w:tr>
      <w:tr w:rsidR="00AB22A1" w:rsidRPr="00F601E3" w14:paraId="4439135A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0A6B9E" w14:textId="77777777" w:rsidR="00AB22A1" w:rsidRPr="00F601E3" w:rsidRDefault="00AB22A1" w:rsidP="007D07F3">
            <w:pPr>
              <w:spacing w:line="360" w:lineRule="auto"/>
              <w:rPr>
                <w:b/>
                <w:bCs/>
              </w:rPr>
            </w:pPr>
            <w:r w:rsidRPr="00F601E3">
              <w:rPr>
                <w:b/>
                <w:bCs/>
              </w:rPr>
              <w:t xml:space="preserve">Sleep problem &lt;-&gt; Satisfaction with academic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CF5D40" w14:textId="77777777" w:rsidR="00AB22A1" w:rsidRPr="00F601E3" w:rsidRDefault="00AB22A1" w:rsidP="007D07F3">
            <w:pPr>
              <w:spacing w:line="360" w:lineRule="auto"/>
              <w:jc w:val="right"/>
              <w:rPr>
                <w:color w:val="006400"/>
              </w:rPr>
            </w:pPr>
            <w:r w:rsidRPr="00F601E3">
              <w:rPr>
                <w:color w:val="006400"/>
              </w:rPr>
              <w:t xml:space="preserve">0.762 </w:t>
            </w:r>
          </w:p>
        </w:tc>
      </w:tr>
      <w:tr w:rsidR="00AB22A1" w:rsidRPr="00F601E3" w14:paraId="2C845D38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A838E3" w14:textId="77777777" w:rsidR="00AB22A1" w:rsidRPr="00F601E3" w:rsidRDefault="00AB22A1" w:rsidP="007D07F3">
            <w:pPr>
              <w:spacing w:line="360" w:lineRule="auto"/>
              <w:rPr>
                <w:b/>
                <w:bCs/>
              </w:rPr>
            </w:pPr>
            <w:r w:rsidRPr="00F601E3">
              <w:rPr>
                <w:b/>
                <w:bCs/>
              </w:rPr>
              <w:t xml:space="preserve">Smartphone addiction &lt;-&gt; Faculty support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9B4A76" w14:textId="77777777" w:rsidR="00AB22A1" w:rsidRPr="00F601E3" w:rsidRDefault="00AB22A1" w:rsidP="007D07F3">
            <w:pPr>
              <w:spacing w:line="360" w:lineRule="auto"/>
              <w:jc w:val="right"/>
            </w:pPr>
            <w:r w:rsidRPr="00F601E3">
              <w:t xml:space="preserve">0.889 </w:t>
            </w:r>
          </w:p>
        </w:tc>
      </w:tr>
      <w:tr w:rsidR="00AB22A1" w:rsidRPr="00F601E3" w14:paraId="45A754B6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F90AB4" w14:textId="77777777" w:rsidR="00AB22A1" w:rsidRPr="00F601E3" w:rsidRDefault="00AB22A1" w:rsidP="007D07F3">
            <w:pPr>
              <w:spacing w:line="360" w:lineRule="auto"/>
              <w:rPr>
                <w:b/>
                <w:bCs/>
              </w:rPr>
            </w:pPr>
            <w:r w:rsidRPr="00F601E3">
              <w:rPr>
                <w:b/>
                <w:bCs/>
              </w:rPr>
              <w:t xml:space="preserve">Smartphone addiction &lt;-&gt; Satisfaction with academic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1C81AB" w14:textId="77777777" w:rsidR="00AB22A1" w:rsidRPr="00F601E3" w:rsidRDefault="00AB22A1" w:rsidP="007D07F3">
            <w:pPr>
              <w:spacing w:line="360" w:lineRule="auto"/>
              <w:jc w:val="right"/>
              <w:rPr>
                <w:color w:val="006400"/>
              </w:rPr>
            </w:pPr>
            <w:r w:rsidRPr="00F601E3">
              <w:rPr>
                <w:color w:val="006400"/>
              </w:rPr>
              <w:t xml:space="preserve">0.841 </w:t>
            </w:r>
          </w:p>
        </w:tc>
      </w:tr>
      <w:tr w:rsidR="00AB22A1" w:rsidRPr="00F601E3" w14:paraId="4032B852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F69B0EB" w14:textId="77777777" w:rsidR="00AB22A1" w:rsidRPr="00F601E3" w:rsidRDefault="00AB22A1" w:rsidP="007D07F3">
            <w:pPr>
              <w:spacing w:line="360" w:lineRule="auto"/>
              <w:rPr>
                <w:b/>
                <w:bCs/>
              </w:rPr>
            </w:pPr>
            <w:r w:rsidRPr="00F601E3">
              <w:rPr>
                <w:b/>
                <w:bCs/>
              </w:rPr>
              <w:t xml:space="preserve">Smartphone addiction &lt;-&gt; Sleep problem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4B5094D" w14:textId="77777777" w:rsidR="00AB22A1" w:rsidRPr="00F601E3" w:rsidRDefault="00AB22A1" w:rsidP="007D07F3">
            <w:pPr>
              <w:spacing w:line="360" w:lineRule="auto"/>
              <w:jc w:val="right"/>
              <w:rPr>
                <w:color w:val="8B0000"/>
              </w:rPr>
            </w:pPr>
            <w:r w:rsidRPr="00F601E3">
              <w:rPr>
                <w:color w:val="8B0000"/>
              </w:rPr>
              <w:t xml:space="preserve">0.903 </w:t>
            </w:r>
          </w:p>
        </w:tc>
      </w:tr>
    </w:tbl>
    <w:p w14:paraId="74D60A76" w14:textId="77777777" w:rsidR="00AB22A1" w:rsidRDefault="00AB22A1" w:rsidP="00AB22A1">
      <w:pPr>
        <w:spacing w:line="360" w:lineRule="auto"/>
        <w:rPr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2"/>
        <w:gridCol w:w="1396"/>
        <w:gridCol w:w="2134"/>
        <w:gridCol w:w="1366"/>
        <w:gridCol w:w="1942"/>
      </w:tblGrid>
      <w:tr w:rsidR="00AB22A1" w:rsidRPr="00241EBE" w14:paraId="29DD098D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5C478E" w14:textId="77777777" w:rsidR="00AB22A1" w:rsidRPr="00241EBE" w:rsidRDefault="00AB22A1" w:rsidP="007D07F3">
            <w:pPr>
              <w:spacing w:line="360" w:lineRule="auto"/>
            </w:pPr>
            <w:r>
              <w:t>F&amp; L criter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31E1A3" w14:textId="77777777" w:rsidR="00AB22A1" w:rsidRPr="00241EBE" w:rsidRDefault="00AB22A1" w:rsidP="007D07F3">
            <w:pPr>
              <w:spacing w:line="360" w:lineRule="auto"/>
              <w:jc w:val="right"/>
              <w:rPr>
                <w:b/>
                <w:bCs/>
              </w:rPr>
            </w:pPr>
            <w:r w:rsidRPr="00241EBE">
              <w:rPr>
                <w:b/>
                <w:bCs/>
              </w:rPr>
              <w:t xml:space="preserve">Faculty support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9A9F5E4" w14:textId="77777777" w:rsidR="00AB22A1" w:rsidRPr="00241EBE" w:rsidRDefault="00AB22A1" w:rsidP="007D07F3">
            <w:pPr>
              <w:spacing w:line="360" w:lineRule="auto"/>
              <w:jc w:val="right"/>
              <w:rPr>
                <w:b/>
                <w:bCs/>
              </w:rPr>
            </w:pPr>
            <w:r w:rsidRPr="00241EBE">
              <w:rPr>
                <w:b/>
                <w:bCs/>
              </w:rPr>
              <w:t xml:space="preserve">Satisfaction with academic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4B1734" w14:textId="77777777" w:rsidR="00AB22A1" w:rsidRPr="00241EBE" w:rsidRDefault="00AB22A1" w:rsidP="007D07F3">
            <w:pPr>
              <w:spacing w:line="360" w:lineRule="auto"/>
              <w:jc w:val="right"/>
              <w:rPr>
                <w:b/>
                <w:bCs/>
              </w:rPr>
            </w:pPr>
            <w:r w:rsidRPr="00241EBE">
              <w:rPr>
                <w:b/>
                <w:bCs/>
              </w:rPr>
              <w:t xml:space="preserve">Sleep problem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3C5E489" w14:textId="77777777" w:rsidR="00AB22A1" w:rsidRPr="00241EBE" w:rsidRDefault="00AB22A1" w:rsidP="007D07F3">
            <w:pPr>
              <w:spacing w:line="360" w:lineRule="auto"/>
              <w:jc w:val="right"/>
              <w:rPr>
                <w:b/>
                <w:bCs/>
              </w:rPr>
            </w:pPr>
            <w:r w:rsidRPr="00241EBE">
              <w:rPr>
                <w:b/>
                <w:bCs/>
              </w:rPr>
              <w:t xml:space="preserve">Smartphone addiction </w:t>
            </w:r>
          </w:p>
        </w:tc>
      </w:tr>
      <w:tr w:rsidR="00AB22A1" w:rsidRPr="00241EBE" w14:paraId="745EA9A8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C43F64" w14:textId="77777777" w:rsidR="00AB22A1" w:rsidRPr="00241EBE" w:rsidRDefault="00AB22A1" w:rsidP="007D07F3">
            <w:pPr>
              <w:spacing w:line="360" w:lineRule="auto"/>
              <w:rPr>
                <w:b/>
                <w:bCs/>
              </w:rPr>
            </w:pPr>
            <w:r w:rsidRPr="00241EBE">
              <w:rPr>
                <w:b/>
                <w:bCs/>
              </w:rPr>
              <w:t xml:space="preserve">Faculty support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C098A6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 xml:space="preserve">0.814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5ACF06B" w14:textId="77777777" w:rsidR="00AB22A1" w:rsidRPr="00241EBE" w:rsidRDefault="00AB22A1" w:rsidP="007D07F3">
            <w:pPr>
              <w:spacing w:line="360" w:lineRule="auto"/>
              <w:jc w:val="right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902A17" w14:textId="77777777" w:rsidR="00AB22A1" w:rsidRPr="00241EBE" w:rsidRDefault="00AB22A1" w:rsidP="007D07F3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AB7970" w14:textId="77777777" w:rsidR="00AB22A1" w:rsidRPr="00241EBE" w:rsidRDefault="00AB22A1" w:rsidP="007D07F3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AB22A1" w:rsidRPr="00241EBE" w14:paraId="7C80E3E6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9F886A" w14:textId="77777777" w:rsidR="00AB22A1" w:rsidRPr="00241EBE" w:rsidRDefault="00AB22A1" w:rsidP="007D07F3">
            <w:pPr>
              <w:spacing w:line="360" w:lineRule="auto"/>
              <w:rPr>
                <w:b/>
                <w:bCs/>
              </w:rPr>
            </w:pPr>
            <w:r w:rsidRPr="00241EBE">
              <w:rPr>
                <w:b/>
                <w:bCs/>
              </w:rPr>
              <w:t xml:space="preserve">Satisfaction with academics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9414A68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 xml:space="preserve">0.74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D07A61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 xml:space="preserve">0.80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F3CC28" w14:textId="77777777" w:rsidR="00AB22A1" w:rsidRPr="00241EBE" w:rsidRDefault="00AB22A1" w:rsidP="007D07F3">
            <w:pPr>
              <w:spacing w:line="360" w:lineRule="auto"/>
              <w:jc w:val="right"/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EBEA1B" w14:textId="77777777" w:rsidR="00AB22A1" w:rsidRPr="00241EBE" w:rsidRDefault="00AB22A1" w:rsidP="007D07F3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AB22A1" w:rsidRPr="00241EBE" w14:paraId="2B1D4FF0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7B3E371" w14:textId="77777777" w:rsidR="00AB22A1" w:rsidRPr="00241EBE" w:rsidRDefault="00AB22A1" w:rsidP="007D07F3">
            <w:pPr>
              <w:spacing w:line="360" w:lineRule="auto"/>
              <w:rPr>
                <w:b/>
                <w:bCs/>
              </w:rPr>
            </w:pPr>
            <w:r w:rsidRPr="00241EBE">
              <w:rPr>
                <w:b/>
                <w:bCs/>
              </w:rPr>
              <w:t xml:space="preserve">Sleep problem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B294DAD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 xml:space="preserve">-0.72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95C7C8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 xml:space="preserve">-0.686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1E06A5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 xml:space="preserve">0.83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F1AA41" w14:textId="77777777" w:rsidR="00AB22A1" w:rsidRPr="00241EBE" w:rsidRDefault="00AB22A1" w:rsidP="007D07F3">
            <w:pPr>
              <w:spacing w:line="360" w:lineRule="auto"/>
              <w:jc w:val="right"/>
            </w:pPr>
          </w:p>
        </w:tc>
      </w:tr>
      <w:tr w:rsidR="00AB22A1" w:rsidRPr="00241EBE" w14:paraId="1457B0F6" w14:textId="77777777" w:rsidTr="007D07F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90793D" w14:textId="77777777" w:rsidR="00AB22A1" w:rsidRPr="00241EBE" w:rsidRDefault="00AB22A1" w:rsidP="007D07F3">
            <w:pPr>
              <w:spacing w:line="360" w:lineRule="auto"/>
              <w:rPr>
                <w:b/>
                <w:bCs/>
              </w:rPr>
            </w:pPr>
            <w:r w:rsidRPr="00241EBE">
              <w:rPr>
                <w:b/>
                <w:bCs/>
              </w:rPr>
              <w:t xml:space="preserve">Smartphone addictio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87E4D7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>-0.8</w:t>
            </w:r>
            <w:r>
              <w:t>0</w:t>
            </w:r>
            <w:r w:rsidRPr="00241EBE">
              <w:t xml:space="preserve">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62D11E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 xml:space="preserve">-0.758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FD2A8A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 xml:space="preserve">0.827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55C447" w14:textId="77777777" w:rsidR="00AB22A1" w:rsidRPr="00241EBE" w:rsidRDefault="00AB22A1" w:rsidP="007D07F3">
            <w:pPr>
              <w:spacing w:line="360" w:lineRule="auto"/>
              <w:jc w:val="right"/>
            </w:pPr>
            <w:r w:rsidRPr="00241EBE">
              <w:t xml:space="preserve">0.839 </w:t>
            </w:r>
          </w:p>
        </w:tc>
      </w:tr>
    </w:tbl>
    <w:p w14:paraId="032C86B1" w14:textId="77777777" w:rsidR="00AB22A1" w:rsidRPr="00C070FA" w:rsidRDefault="00AB22A1" w:rsidP="00AB22A1">
      <w:pPr>
        <w:spacing w:line="360" w:lineRule="auto"/>
        <w:rPr>
          <w:lang w:val="en-US"/>
        </w:rPr>
      </w:pPr>
    </w:p>
    <w:p w14:paraId="213177BA" w14:textId="77777777" w:rsidR="00BE0FC9" w:rsidRDefault="00BE0FC9"/>
    <w:sectPr w:rsidR="00BE0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A1"/>
    <w:rsid w:val="00251E1C"/>
    <w:rsid w:val="002B00A6"/>
    <w:rsid w:val="007C5F07"/>
    <w:rsid w:val="00920C88"/>
    <w:rsid w:val="00A71474"/>
    <w:rsid w:val="00AB22A1"/>
    <w:rsid w:val="00BE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F12D8"/>
  <w15:chartTrackingRefBased/>
  <w15:docId w15:val="{92DD1159-AF00-4C36-9B87-A2F0E2F08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2A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2A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2A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2A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2A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2A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2A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2A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2A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2A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2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2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2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2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22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2A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22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2A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2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2A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2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2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ommey Tetteh</dc:creator>
  <cp:keywords/>
  <dc:description/>
  <cp:lastModifiedBy>Isaac Commey Tetteh</cp:lastModifiedBy>
  <cp:revision>1</cp:revision>
  <dcterms:created xsi:type="dcterms:W3CDTF">2026-01-02T14:01:00Z</dcterms:created>
  <dcterms:modified xsi:type="dcterms:W3CDTF">2026-01-02T14:01:00Z</dcterms:modified>
</cp:coreProperties>
</file>